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98" w:type="dxa"/>
        <w:jc w:val="center"/>
        <w:tblLook w:val="04A0" w:firstRow="1" w:lastRow="0" w:firstColumn="1" w:lastColumn="0" w:noHBand="0" w:noVBand="1"/>
      </w:tblPr>
      <w:tblGrid>
        <w:gridCol w:w="2990"/>
        <w:gridCol w:w="1863"/>
        <w:gridCol w:w="1547"/>
        <w:gridCol w:w="2578"/>
        <w:gridCol w:w="198"/>
        <w:gridCol w:w="950"/>
      </w:tblGrid>
      <w:tr w:rsidR="001157B9" w:rsidRPr="00A20D54" w:rsidTr="003B68BC">
        <w:trPr>
          <w:trHeight w:val="1"/>
          <w:jc w:val="center"/>
        </w:trPr>
        <w:tc>
          <w:tcPr>
            <w:tcW w:w="9998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EECE1" w:themeFill="background2"/>
            <w:noWrap/>
            <w:hideMark/>
          </w:tcPr>
          <w:p w:rsidR="001157B9" w:rsidRPr="00A20D54" w:rsidRDefault="001157B9" w:rsidP="003B68BC">
            <w:pPr>
              <w:spacing w:after="200"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bookmarkStart w:id="0" w:name="_Toc395105933"/>
            <w:r w:rsidRPr="00A20D54">
              <w:rPr>
                <w:rFonts w:ascii="Times New Roman" w:hAnsi="Times New Roman" w:cs="Times New Roman"/>
                <w:b/>
                <w:sz w:val="24"/>
                <w:szCs w:val="24"/>
              </w:rPr>
              <w:t>Comparison of patient characteristics among survivors and non-survivors.</w:t>
            </w:r>
            <w:bookmarkEnd w:id="0"/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EECE1" w:themeFill="background2"/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Patient Characteristic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EECE1" w:themeFill="background2"/>
            <w:noWrap/>
            <w:hideMark/>
          </w:tcPr>
          <w:p w:rsidR="001157B9" w:rsidRPr="00A20D54" w:rsidRDefault="001157B9" w:rsidP="003B68BC">
            <w:pPr>
              <w:tabs>
                <w:tab w:val="decimal" w:pos="1404"/>
              </w:tabs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Survivors (n=200,083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EECE1" w:themeFill="background2"/>
            <w:noWrap/>
            <w:hideMark/>
          </w:tcPr>
          <w:p w:rsidR="001157B9" w:rsidRPr="00A20D54" w:rsidRDefault="001157B9" w:rsidP="003B68BC">
            <w:pPr>
              <w:tabs>
                <w:tab w:val="decimal" w:pos="1135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Non-Survivors (n=1,096 )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EECE1" w:themeFill="background2"/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 xml:space="preserve">   Unadjusted OR</w:t>
            </w:r>
            <w:r w:rsidRPr="00A20D5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  <w:r w:rsidRPr="00A20D54">
              <w:rPr>
                <w:rFonts w:ascii="Times New Roman" w:hAnsi="Times New Roman" w:cs="Times New Roman"/>
                <w:b/>
                <w:sz w:val="22"/>
              </w:rPr>
              <w:t xml:space="preserve"> (95%      Confidence Interval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EECE1" w:themeFill="background2"/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P value</w:t>
            </w:r>
            <w:r w:rsidRPr="00A20D5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</w:tr>
      <w:tr w:rsidR="001157B9" w:rsidRPr="00A20D54" w:rsidTr="003B68BC">
        <w:trPr>
          <w:trHeight w:val="236"/>
          <w:jc w:val="center"/>
        </w:trPr>
        <w:tc>
          <w:tcPr>
            <w:tcW w:w="29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Median Age (IQR)</w:t>
            </w:r>
            <w:r w:rsidRPr="00A20D5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3</w:t>
            </w:r>
          </w:p>
        </w:tc>
        <w:tc>
          <w:tcPr>
            <w:tcW w:w="173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 xml:space="preserve">      52(41-66)</w:t>
            </w: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84 (75-89)</w:t>
            </w:r>
          </w:p>
        </w:tc>
        <w:tc>
          <w:tcPr>
            <w:tcW w:w="257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12 (1.11 to 1.12)</w:t>
            </w:r>
          </w:p>
        </w:tc>
        <w:tc>
          <w:tcPr>
            <w:tcW w:w="114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Mal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81,560 (40.8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510 (46.5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Femal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18,523 (59.2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586 (53.5%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0.79 (0.74 to 0.9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Hypertension</w:t>
            </w:r>
          </w:p>
        </w:tc>
        <w:tc>
          <w:tcPr>
            <w:tcW w:w="17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42,013 (21.0%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450 (41.1%)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.62 (2.32 to 2.96)</w:t>
            </w:r>
          </w:p>
        </w:tc>
        <w:tc>
          <w:tcPr>
            <w:tcW w:w="114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Myocardial Infarcti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6,956 (3.5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32 (3.5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.80 (3.16 to 4.57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Heart Failur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,287 (1.1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81 (7.4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6.90 (5.49 to 8.69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Peripheral Vascular Disea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,017 (1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50 (1.0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4.69 (3.52 to 6.26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Chronic Lung Disea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7,482 (18.7 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46 (22.5 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26 (1.19 to 1.45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0.002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Diabet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8,888 (9.4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75 (16.0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82 (1.55 to 2.14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A20D54">
              <w:rPr>
                <w:rFonts w:ascii="Times New Roman" w:hAnsi="Times New Roman" w:cs="Times New Roman"/>
                <w:b/>
                <w:sz w:val="22"/>
              </w:rPr>
              <w:t>Charlson’s</w:t>
            </w:r>
            <w:proofErr w:type="spellEnd"/>
            <w:r w:rsidRPr="00A20D54">
              <w:rPr>
                <w:rFonts w:ascii="Times New Roman" w:hAnsi="Times New Roman" w:cs="Times New Roman"/>
                <w:b/>
                <w:sz w:val="22"/>
              </w:rPr>
              <w:t xml:space="preserve"> Comorbidity Scor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45,642(72.8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82 (25.7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-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9,454 (19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510 (46.5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6.68   (5.77 to 7.7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-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1,277 (5.6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20 (20.1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0.18 (8.43 to 12.0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&gt; 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,710 (1.9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84 (7.7%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1.69 (9.15 to 14.95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Statins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6,882 (13.4%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13 (19.4%)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55 (1.34 to1.81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Fibrat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607 (0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4 (0.4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20 (0.45 to 3.2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0.712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A20D54">
              <w:rPr>
                <w:rFonts w:ascii="Times New Roman" w:hAnsi="Times New Roman" w:cs="Times New Roman"/>
                <w:b/>
                <w:sz w:val="22"/>
              </w:rPr>
              <w:t>Glitazone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920 (0.5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 (0.3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0.59 (0.19 to 1.85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0.369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Metformi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6,576 (3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41 (3.7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14 (0.34 to 1.57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0.4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 xml:space="preserve">HbA1c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 (0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 (0.2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21.93 (20.36 to 730.4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A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4,004 (2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9 (2.7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33 (0.92 to 1.9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Beta Blocke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7,692 (3.8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70 (6.4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71 (1.34 to 2.18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ARB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8,102 (4.1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43 (3.9%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0.97 (0.71 to 1.31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0.833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Smoking status</w:t>
            </w:r>
          </w:p>
        </w:tc>
        <w:tc>
          <w:tcPr>
            <w:tcW w:w="17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never smok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4,343 (18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96 (13.3 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ex-smok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74,636 (56.1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44 (47.6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17 (0.93 to 1.47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current smok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4,137 (25.6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82 (39.1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.09 (1.66 to 2.64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&lt;0.001</w:t>
            </w:r>
            <w:r w:rsidRPr="00A20D5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A20D54">
              <w:rPr>
                <w:rFonts w:ascii="Times New Roman" w:hAnsi="Times New Roman" w:cs="Times New Roman"/>
                <w:b/>
                <w:sz w:val="22"/>
              </w:rPr>
              <w:t>BMI</w:t>
            </w:r>
            <w:r w:rsidRPr="00A20D5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underweigh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,587 (2.1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07 (17.2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normal weigh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42,004 (34.5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47 (44.1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15 (0.98 to 1.37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overweigh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44,189 (36.2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48 (23.7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1.54 (1.14 to 2.08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2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 xml:space="preserve">    obes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932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33,185 (27.2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650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93 (15.0%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317"/>
              </w:tabs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2.71 (1.56 to 4.7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1157B9" w:rsidRPr="00A20D54" w:rsidRDefault="001157B9" w:rsidP="003B68BC">
            <w:pPr>
              <w:tabs>
                <w:tab w:val="decimal" w:pos="274"/>
              </w:tabs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&lt;0.001</w:t>
            </w:r>
            <w:r w:rsidRPr="00A20D5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1157B9" w:rsidRPr="00A20D54" w:rsidTr="003B68BC">
        <w:trPr>
          <w:trHeight w:val="1"/>
          <w:jc w:val="center"/>
        </w:trPr>
        <w:tc>
          <w:tcPr>
            <w:tcW w:w="9998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A20D54">
              <w:rPr>
                <w:rFonts w:ascii="Times New Roman" w:hAnsi="Times New Roman" w:cs="Times New Roman"/>
                <w:sz w:val="22"/>
              </w:rPr>
              <w:t xml:space="preserve">Odds ratio; </w:t>
            </w:r>
            <w:r w:rsidRPr="00A20D5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A20D54">
              <w:rPr>
                <w:rFonts w:ascii="Times New Roman" w:hAnsi="Times New Roman" w:cs="Times New Roman"/>
                <w:sz w:val="22"/>
              </w:rPr>
              <w:t>Wald’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20D54">
              <w:rPr>
                <w:rFonts w:ascii="Times New Roman" w:hAnsi="Times New Roman" w:cs="Times New Roman"/>
                <w:i/>
                <w:sz w:val="22"/>
              </w:rPr>
              <w:t>p values</w:t>
            </w:r>
            <w:r w:rsidRPr="00A20D54">
              <w:rPr>
                <w:rFonts w:ascii="Times New Roman" w:hAnsi="Times New Roman" w:cs="Times New Roman"/>
                <w:sz w:val="22"/>
              </w:rPr>
              <w:t xml:space="preserve">; </w:t>
            </w:r>
            <w:r w:rsidRPr="00A20D54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A20D54">
              <w:rPr>
                <w:rFonts w:ascii="Times New Roman" w:hAnsi="Times New Roman" w:cs="Times New Roman"/>
                <w:sz w:val="22"/>
              </w:rPr>
              <w:t xml:space="preserve">Interquartile range; </w:t>
            </w:r>
            <w:r w:rsidRPr="00A20D54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Pr="00A20D54">
              <w:rPr>
                <w:rFonts w:ascii="Times New Roman" w:hAnsi="Times New Roman" w:cs="Times New Roman"/>
                <w:sz w:val="22"/>
              </w:rPr>
              <w:t xml:space="preserve">Body mass index; </w:t>
            </w:r>
            <w:r w:rsidRPr="00A20D5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20D54">
              <w:rPr>
                <w:rFonts w:ascii="Times New Roman" w:hAnsi="Times New Roman" w:cs="Times New Roman"/>
                <w:sz w:val="22"/>
              </w:rPr>
              <w:t xml:space="preserve">Wald’s </w:t>
            </w:r>
            <w:r w:rsidRPr="00A20D54">
              <w:rPr>
                <w:rFonts w:ascii="Times New Roman" w:hAnsi="Times New Roman" w:cs="Times New Roman"/>
                <w:i/>
                <w:sz w:val="22"/>
              </w:rPr>
              <w:t>p value</w:t>
            </w:r>
            <w:r w:rsidRPr="00A20D54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  <w:p w:rsidR="001157B9" w:rsidRPr="00A20D54" w:rsidRDefault="001157B9" w:rsidP="003B68BC">
            <w:pPr>
              <w:rPr>
                <w:rFonts w:ascii="Times New Roman" w:hAnsi="Times New Roman" w:cs="Times New Roman"/>
                <w:sz w:val="22"/>
              </w:rPr>
            </w:pPr>
            <w:r w:rsidRPr="00A20D54">
              <w:rPr>
                <w:rFonts w:ascii="Times New Roman" w:hAnsi="Times New Roman" w:cs="Times New Roman"/>
                <w:sz w:val="22"/>
              </w:rPr>
              <w:t>Significant p values shown in bold</w:t>
            </w:r>
            <w:r w:rsidRPr="00A20D54">
              <w:rPr>
                <w:rFonts w:ascii="Times New Roman" w:hAnsi="Times New Roman" w:cs="Times New Roman"/>
                <w:sz w:val="22"/>
              </w:rPr>
              <w:tab/>
            </w:r>
          </w:p>
        </w:tc>
      </w:tr>
    </w:tbl>
    <w:p w:rsidR="008F1C21" w:rsidRDefault="008F1C21">
      <w:bookmarkStart w:id="1" w:name="_GoBack"/>
      <w:bookmarkEnd w:id="1"/>
    </w:p>
    <w:sectPr w:rsidR="008F1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7B9"/>
    <w:rsid w:val="001157B9"/>
    <w:rsid w:val="008F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7B9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7B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7B9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7B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an Sudhir</dc:creator>
  <cp:lastModifiedBy>Venkatesan Sudhir</cp:lastModifiedBy>
  <cp:revision>1</cp:revision>
  <dcterms:created xsi:type="dcterms:W3CDTF">2016-02-12T10:24:00Z</dcterms:created>
  <dcterms:modified xsi:type="dcterms:W3CDTF">2016-02-12T10:24:00Z</dcterms:modified>
</cp:coreProperties>
</file>